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E32" w:rsidRPr="00004554" w:rsidRDefault="00056B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 </w:t>
      </w:r>
      <w:r w:rsidR="00004554" w:rsidRPr="00004554">
        <w:rPr>
          <w:rFonts w:ascii="Times New Roman" w:hAnsi="Times New Roman" w:cs="Times New Roman"/>
        </w:rPr>
        <w:t>Table 1 Primes used in this study</w:t>
      </w:r>
    </w:p>
    <w:tbl>
      <w:tblPr>
        <w:tblStyle w:val="a5"/>
        <w:tblW w:w="10207" w:type="dxa"/>
        <w:tblInd w:w="-9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756"/>
        <w:gridCol w:w="993"/>
        <w:gridCol w:w="1417"/>
        <w:gridCol w:w="2835"/>
        <w:gridCol w:w="1072"/>
      </w:tblGrid>
      <w:tr w:rsidR="00004554" w:rsidRPr="00004554" w:rsidTr="00400D9C">
        <w:trPr>
          <w:trHeight w:val="416"/>
        </w:trPr>
        <w:tc>
          <w:tcPr>
            <w:tcW w:w="1134" w:type="dxa"/>
            <w:tcBorders>
              <w:bottom w:val="single" w:sz="4" w:space="0" w:color="auto"/>
            </w:tcBorders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ame </w:t>
            </w:r>
          </w:p>
        </w:tc>
        <w:tc>
          <w:tcPr>
            <w:tcW w:w="2756" w:type="dxa"/>
            <w:tcBorders>
              <w:bottom w:val="single" w:sz="4" w:space="0" w:color="auto"/>
            </w:tcBorders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’-3’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nnealing temperatur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ame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’-3’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nnealing temperatures</w:t>
            </w:r>
          </w:p>
        </w:tc>
      </w:tr>
      <w:tr w:rsidR="00004554" w:rsidRPr="00004554" w:rsidTr="00400D9C">
        <w:trPr>
          <w:trHeight w:val="314"/>
        </w:trPr>
        <w:tc>
          <w:tcPr>
            <w:tcW w:w="1134" w:type="dxa"/>
            <w:tcBorders>
              <w:top w:val="single" w:sz="4" w:space="0" w:color="auto"/>
            </w:tcBorders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0-F</w:t>
            </w:r>
          </w:p>
        </w:tc>
        <w:tc>
          <w:tcPr>
            <w:tcW w:w="2756" w:type="dxa"/>
            <w:tcBorders>
              <w:top w:val="single" w:sz="4" w:space="0" w:color="auto"/>
            </w:tcBorders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GCAAACTGGAAGGTATGAACG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4b-F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GTAACCGAAACTGGAGGCA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rPr>
          <w:trHeight w:val="327"/>
        </w:trPr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0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AATGCAAACATCGGCAAA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4b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AAAATGCTCAATGCGATGT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rPr>
          <w:trHeight w:val="327"/>
        </w:trPr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7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TTCGGAAAGGCAGCACTACA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4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CATAGCCATCAACGACAG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rPr>
          <w:trHeight w:val="314"/>
        </w:trPr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7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AGAGCAGCGAGCAAATAAC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4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TTTACCACGATTTAGACCCAAC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rPr>
          <w:trHeight w:val="327"/>
        </w:trPr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7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kern w:val="0"/>
                <w:sz w:val="15"/>
                <w:szCs w:val="15"/>
              </w:rPr>
              <w:t>GCCACCGCCAATGCTATGT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9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CGTTCTACGACCTATGGTCTAG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</w:tr>
      <w:tr w:rsidR="00004554" w:rsidRPr="00004554" w:rsidTr="00400D9C">
        <w:trPr>
          <w:trHeight w:val="327"/>
        </w:trPr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7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kern w:val="0"/>
                <w:sz w:val="15"/>
                <w:szCs w:val="15"/>
              </w:rPr>
              <w:t>CTCGCACTCAGTCGTCAATCTTC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9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ATTAAGCCCGCACAAAAG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</w:tr>
      <w:tr w:rsidR="00004554" w:rsidRPr="00004554" w:rsidTr="00400D9C">
        <w:trPr>
          <w:trHeight w:val="327"/>
        </w:trPr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5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TCTACAGGAGGGCATTGATTC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9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ATTGGACCAATGCTCCAGTC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rPr>
          <w:trHeight w:val="327"/>
        </w:trPr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5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caps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GGATAGGTGTCTACCGAGC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9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AAAATTGTCCCGCAAAAGT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rPr>
          <w:trHeight w:val="327"/>
        </w:trPr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j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caps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CAGGAAATAAAAGCCAGGAGC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0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TGCGTTCTACAATCATCCGT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rPr>
          <w:trHeight w:val="327"/>
        </w:trPr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j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TTGTAGCGAAGTCAGCGAAA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0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AGCCGTCAAGTGAGCGTA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h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6"/>
            <w:bookmarkStart w:id="2" w:name="OLE_LINK7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ACAGATGCTACGAAGAGTAAGGA</w:t>
            </w:r>
            <w:bookmarkEnd w:id="1"/>
            <w:bookmarkEnd w:id="2"/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8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GCAACCATCAGCAACACC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h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8"/>
            <w:bookmarkStart w:id="4" w:name="OLE_LINK9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GAGTCGAAGCGATTTGGGT</w:t>
            </w:r>
            <w:bookmarkEnd w:id="3"/>
            <w:bookmarkEnd w:id="4"/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8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TCACCACATCGTAACATCTCC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g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TCCAACGCAGGAGGATAAG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5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GATGTCCATTCTACAGGGCTTA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g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GCGGAGACCACAGTCAAAG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5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GTTCATACCTTCCAGTTTGC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c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CATCGTTTCGCATCAAGA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1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TCTATGTAGCCGCTGGAGG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c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ATGTTAAGCATACAGACGCAGA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1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AAGAAGGGTGTTTGGAGG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i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5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GATCCCTTCCCTCACAACG</w:t>
            </w:r>
            <w:bookmarkEnd w:id="5"/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21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GGTTACAACGACGCATAGACA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i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TGATAACAGGTCGGCACAGTC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21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AGAGGCTTCCGAGGACAG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b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GCTCTTTGGTATGATGCTAT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40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TGGCAAGGGTGAGGAGAA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b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TTGATTGAGACCTTGTAGTAGGG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40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CACAGATTAGGACGATGAAG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dorOr2f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TCACAATAGCCGCSACCRTAC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92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TTTTCATACAACAGCCATCC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dorOr2f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GCAGTCCAACTCRAGCATC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92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27"/>
            <w:bookmarkStart w:id="7" w:name="OLE_LINK28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CACAGAGTATCATCGCCAGA</w:t>
            </w:r>
            <w:bookmarkEnd w:id="6"/>
            <w:bookmarkEnd w:id="7"/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d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CGCTACAAAACGCCACAG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76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33"/>
            <w:bookmarkStart w:id="9" w:name="OLE_LINK34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CCTTCTCGACGACGATGTT</w:t>
            </w:r>
            <w:bookmarkEnd w:id="8"/>
            <w:bookmarkEnd w:id="9"/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d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AAAAGGATACCAGCCACCAA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76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GCACGGTGAGTATGCTTG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e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AGCTGATCTTTTCACGTTTG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68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TTTTGGGAGCAAGGGAAG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e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ATATGACGCTGCTGAGTAGGC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68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GAAGACAACAATGGGCAT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a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TAGGCACGAACTCCGTCTT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75d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TCGCCACATTTGCACGAGA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a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CAGTATCTGCTGATGCGAT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75d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OLE_LINK23"/>
            <w:bookmarkStart w:id="11" w:name="OLE_LINK24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CGGAGCGGTTGAGTAGGTT</w:t>
            </w:r>
            <w:bookmarkEnd w:id="10"/>
            <w:bookmarkEnd w:id="11"/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6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OLE_LINK3"/>
            <w:bookmarkStart w:id="13" w:name="OLE_LINK4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CTAATCCAACACTAACGCAGGTA</w:t>
            </w:r>
            <w:bookmarkEnd w:id="12"/>
            <w:bookmarkEnd w:id="13"/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84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ATGACGCCGCTGCTACTG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6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ACGGCCAGTATGAAGAAGC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84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GCCTATTGACGAAGGTTTGA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2a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TAGATCGGCAGTTGAGGC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64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CAAGTTTCTTTTCGGGTCG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2a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TCACGAAGAAGGCGGTAA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64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ATCGTTTTCGGCTTCTCC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2b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TTAGGAACCTGCATCTGCATT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75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CTTTGCTGCTCCTACTAACG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2b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ACATCGGGTAGCCAGTGAA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75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ATACCATACGCCCACCCAT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2c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TAAAGAAGACGCCGAACTATGT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76b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AGCGTCAGCTACGAAACAC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2c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CAATGAAGACTGACGGGAC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76b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CCCACTTGCTACCCTCATTA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co</w:t>
            </w:r>
            <w:proofErr w:type="spellEnd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4" w:name="OLE_LINK25"/>
            <w:bookmarkStart w:id="15" w:name="OLE_LINK26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CCATCGACTCTGCAAACCTT</w:t>
            </w:r>
            <w:bookmarkEnd w:id="14"/>
            <w:bookmarkEnd w:id="15"/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93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ACGAACAATGTGACGGAC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co</w:t>
            </w:r>
            <w:proofErr w:type="spellEnd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CCGCTCGACCCAGTATTT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93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CAGCAAACAGATAAATGCGAC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4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TGCTCCAGTCCAGCCTCA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</w:tcPr>
          <w:p w:rsidR="00004554" w:rsidRPr="00004554" w:rsidRDefault="00004554" w:rsidP="00231AE2">
            <w:pPr>
              <w:ind w:leftChars="-89" w:left="-187" w:rightChars="-13" w:right="-27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NMDAR1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GTGAAAGGCTCGTCGGTA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4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AGCCAAATAGCGAATCCTC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NMDAR1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CGAAGAGTCCCAAATAAAG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6a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TCGGTCAAATGCTGATGGA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25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 xml:space="preserve">CAGGATTGGACTCGCCGTTAG  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BdorOr6a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GTGCTGTAAGTGAGTGGAAA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25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TTTGGAGCCTTCTCATCTTT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6b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CTCTACTACCAAATGGGCTCC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8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caps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GGGCACTAAGGATGAAGGAC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6b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GGGTTTTCGTAATATGTGCT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8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caps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TTCGATTAAGCCGCGTAAG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5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TTACAAGAAGCGGGTGCC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100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caps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ACGAATGATACGCTTTGAGAC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5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CCAAATCATGCTAACCAAC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IR100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caps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TAAAGGCAGTACGGATTGAG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CACGGTGGATTTACCATTTC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1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GGGGTGTAGCAACAGAAGT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ACATTCACGCTTTCATTCTGC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1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TGCCAACGTATGCCACAA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3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CGGATGCGTGACTTGGTG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21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6" w:name="OLE_LINK29"/>
            <w:bookmarkStart w:id="17" w:name="OLE_LINK30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TCCGCCTCACTGGAACTAACA</w:t>
            </w:r>
            <w:bookmarkEnd w:id="16"/>
            <w:bookmarkEnd w:id="17"/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3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CAACGGCTTGAGATTGTATGA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21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TGACTTAAATCCACCCAAAGAT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4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ACACCATACTTCGGGCGTAC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28b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GCATTGAGGCACAGGAAG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4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TGCTTCCAAAGGGCAAAAC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28b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TGAAGAACGGCGTGAGAC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8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AACACCATTGCCTGCTCC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98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TCTGGCTTTGCTCATACCC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8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TTGCTCTGCTCCGACACC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98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GTGATTGTTAGACTTATCGCTC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3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GACACGCAAGTGGGTTATC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39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GCCACCGCTGCTGATCCT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3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TATTTTCAGCAGCAGCCTC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39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CATTTTGTCCAATCCAGTTCCTG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2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TCATCTTCACCGCAACCAC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32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CAAAATGGCATGGCAACT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22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GCAACACGCATTCATTACCTT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32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ACATCCCTATCTCGTCCTGGT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3c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TGCGTTCTACAATCATCCGT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2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CACCCAAAGGGCTACCAA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3c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AGCCGTCAAGTGAGCGTA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2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8" w:name="OLE_LINK31"/>
            <w:bookmarkStart w:id="19" w:name="OLE_LINK32"/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ATGAAGGGCGACGACAAGG</w:t>
            </w:r>
            <w:bookmarkEnd w:id="18"/>
            <w:bookmarkEnd w:id="19"/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3b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TCAGACCCACCGCATCCT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5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TACGGGCCTCACCATAAAC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3b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CAATACGCTGCCCAACATAC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5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CCAGTCGCAGGAAACCAA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3a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TGGACCATTACCTCGCACA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64f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AACGGCAAATAGATAAACCAC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3a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CCAGGCCAGTATTTCAGCAT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64f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CCGACAGCCTGATGAAAG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rPr>
          <w:trHeight w:val="256"/>
        </w:trPr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6a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CATAGCCATCAACGACAG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64e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CAACGGCAAATAGATAAACCAC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6a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TTTACCACGATTTAGACCCAAC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64e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caps/>
                <w:sz w:val="15"/>
                <w:szCs w:val="15"/>
              </w:rPr>
              <w:t>ACCGACAGCCTGATGAAAG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6b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CATAGCCATCAACGACAG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63a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AAGCTCATTACGCCTCCTT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16b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TTTACCACGATTTAGACCCAACA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63a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TCCGAGTTCATCCAATTCAGT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59a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AACTGGGTGGAGCAAACAC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59e/f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CACGAAAACCTGTAAAGAACTC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59a-R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TGATGACAGCCAACAGGGAG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59e/f-R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CCAATCTCATAGGCACCAAGC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</w:tr>
      <w:tr w:rsidR="00004554" w:rsidRPr="00004554" w:rsidTr="00400D9C">
        <w:tc>
          <w:tcPr>
            <w:tcW w:w="1134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69a-F</w:t>
            </w:r>
          </w:p>
        </w:tc>
        <w:tc>
          <w:tcPr>
            <w:tcW w:w="2756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ATCTGTTTGATGGGCTTCTCC</w:t>
            </w:r>
          </w:p>
        </w:tc>
        <w:tc>
          <w:tcPr>
            <w:tcW w:w="993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32-F</w:t>
            </w:r>
          </w:p>
        </w:tc>
        <w:tc>
          <w:tcPr>
            <w:tcW w:w="2835" w:type="dxa"/>
          </w:tcPr>
          <w:p w:rsidR="00004554" w:rsidRPr="00004554" w:rsidRDefault="0000455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CAAAATGGCATGGCAACTA</w:t>
            </w:r>
          </w:p>
        </w:tc>
        <w:tc>
          <w:tcPr>
            <w:tcW w:w="1072" w:type="dxa"/>
          </w:tcPr>
          <w:p w:rsidR="00004554" w:rsidRPr="00004554" w:rsidRDefault="0000455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</w:tr>
      <w:tr w:rsidR="00506D24" w:rsidRPr="00004554" w:rsidTr="00400D9C">
        <w:trPr>
          <w:trHeight w:val="349"/>
        </w:trPr>
        <w:tc>
          <w:tcPr>
            <w:tcW w:w="1134" w:type="dxa"/>
          </w:tcPr>
          <w:p w:rsidR="00506D24" w:rsidRPr="00004554" w:rsidRDefault="00506D2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OR69a-R</w:t>
            </w:r>
          </w:p>
        </w:tc>
        <w:tc>
          <w:tcPr>
            <w:tcW w:w="2756" w:type="dxa"/>
          </w:tcPr>
          <w:p w:rsidR="00506D24" w:rsidRPr="00004554" w:rsidRDefault="00506D2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GCTCGTTTCCGTTAGCTCCTT</w:t>
            </w:r>
          </w:p>
        </w:tc>
        <w:tc>
          <w:tcPr>
            <w:tcW w:w="993" w:type="dxa"/>
          </w:tcPr>
          <w:p w:rsidR="00506D24" w:rsidRPr="00004554" w:rsidRDefault="00506D2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417" w:type="dxa"/>
          </w:tcPr>
          <w:p w:rsidR="00506D24" w:rsidRPr="00004554" w:rsidRDefault="00506D2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BdorGr32-R</w:t>
            </w:r>
          </w:p>
        </w:tc>
        <w:tc>
          <w:tcPr>
            <w:tcW w:w="2835" w:type="dxa"/>
          </w:tcPr>
          <w:p w:rsidR="00506D24" w:rsidRPr="00004554" w:rsidRDefault="00506D2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AACATCCCTATCTCGTCCTGGTA</w:t>
            </w:r>
          </w:p>
        </w:tc>
        <w:tc>
          <w:tcPr>
            <w:tcW w:w="1072" w:type="dxa"/>
          </w:tcPr>
          <w:p w:rsidR="00506D24" w:rsidRPr="00004554" w:rsidRDefault="00506D2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455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</w:tr>
      <w:tr w:rsidR="00506D24" w:rsidRPr="00004554" w:rsidTr="00400D9C">
        <w:trPr>
          <w:trHeight w:val="284"/>
        </w:trPr>
        <w:tc>
          <w:tcPr>
            <w:tcW w:w="1134" w:type="dxa"/>
          </w:tcPr>
          <w:p w:rsidR="00506D24" w:rsidRPr="00004554" w:rsidRDefault="00506D2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Bdor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-tub-F</w:t>
            </w:r>
          </w:p>
        </w:tc>
        <w:tc>
          <w:tcPr>
            <w:tcW w:w="2756" w:type="dxa"/>
          </w:tcPr>
          <w:p w:rsidR="00506D24" w:rsidRPr="00004554" w:rsidRDefault="00506D2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GCATTCATGGTTGATAACG</w:t>
            </w:r>
          </w:p>
        </w:tc>
        <w:tc>
          <w:tcPr>
            <w:tcW w:w="993" w:type="dxa"/>
          </w:tcPr>
          <w:p w:rsidR="00506D24" w:rsidRPr="00004554" w:rsidRDefault="00506D2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417" w:type="dxa"/>
          </w:tcPr>
          <w:p w:rsidR="00506D24" w:rsidRPr="00004554" w:rsidRDefault="00506D2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Bdor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-tub-R</w:t>
            </w:r>
          </w:p>
        </w:tc>
        <w:tc>
          <w:tcPr>
            <w:tcW w:w="2835" w:type="dxa"/>
          </w:tcPr>
          <w:p w:rsidR="00506D24" w:rsidRPr="00004554" w:rsidRDefault="00506D24" w:rsidP="002F10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GGCACCAAGTTAGTCTGGA</w:t>
            </w:r>
          </w:p>
        </w:tc>
        <w:tc>
          <w:tcPr>
            <w:tcW w:w="1072" w:type="dxa"/>
          </w:tcPr>
          <w:p w:rsidR="00506D24" w:rsidRPr="00004554" w:rsidRDefault="00506D24" w:rsidP="002F10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9</w:t>
            </w:r>
          </w:p>
        </w:tc>
      </w:tr>
    </w:tbl>
    <w:p w:rsidR="00004554" w:rsidRDefault="00004554"/>
    <w:sectPr w:rsidR="00004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F55" w:rsidRDefault="00393F55" w:rsidP="00762FF5">
      <w:r>
        <w:separator/>
      </w:r>
    </w:p>
  </w:endnote>
  <w:endnote w:type="continuationSeparator" w:id="0">
    <w:p w:rsidR="00393F55" w:rsidRDefault="00393F55" w:rsidP="00762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F55" w:rsidRDefault="00393F55" w:rsidP="00762FF5">
      <w:r>
        <w:separator/>
      </w:r>
    </w:p>
  </w:footnote>
  <w:footnote w:type="continuationSeparator" w:id="0">
    <w:p w:rsidR="00393F55" w:rsidRDefault="00393F55" w:rsidP="00762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56D"/>
    <w:rsid w:val="00004554"/>
    <w:rsid w:val="00036180"/>
    <w:rsid w:val="00050DCA"/>
    <w:rsid w:val="00056BA0"/>
    <w:rsid w:val="00071F8C"/>
    <w:rsid w:val="000E7226"/>
    <w:rsid w:val="00167A6D"/>
    <w:rsid w:val="001B5A86"/>
    <w:rsid w:val="00231AE2"/>
    <w:rsid w:val="00304251"/>
    <w:rsid w:val="003652B5"/>
    <w:rsid w:val="00393F55"/>
    <w:rsid w:val="003F23AE"/>
    <w:rsid w:val="00400D9C"/>
    <w:rsid w:val="00434E42"/>
    <w:rsid w:val="0050360D"/>
    <w:rsid w:val="00506D24"/>
    <w:rsid w:val="00556663"/>
    <w:rsid w:val="00596990"/>
    <w:rsid w:val="005E55E1"/>
    <w:rsid w:val="00653CA4"/>
    <w:rsid w:val="00762FF5"/>
    <w:rsid w:val="0088656D"/>
    <w:rsid w:val="00931401"/>
    <w:rsid w:val="00A1656D"/>
    <w:rsid w:val="00AE70A0"/>
    <w:rsid w:val="00B40FC2"/>
    <w:rsid w:val="00B935B2"/>
    <w:rsid w:val="00BA71C5"/>
    <w:rsid w:val="00BE4628"/>
    <w:rsid w:val="00C1481D"/>
    <w:rsid w:val="00C4653A"/>
    <w:rsid w:val="00E06937"/>
    <w:rsid w:val="00E60191"/>
    <w:rsid w:val="00E8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List"/>
    <w:basedOn w:val="a1"/>
    <w:uiPriority w:val="61"/>
    <w:rsid w:val="00C4653A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C4653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4653A"/>
    <w:rPr>
      <w:sz w:val="18"/>
      <w:szCs w:val="18"/>
    </w:rPr>
  </w:style>
  <w:style w:type="table" w:styleId="a5">
    <w:name w:val="Table Grid"/>
    <w:basedOn w:val="a1"/>
    <w:uiPriority w:val="59"/>
    <w:rsid w:val="00C465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762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62FF5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62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62F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List"/>
    <w:basedOn w:val="a1"/>
    <w:uiPriority w:val="61"/>
    <w:rsid w:val="00C4653A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C4653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4653A"/>
    <w:rPr>
      <w:sz w:val="18"/>
      <w:szCs w:val="18"/>
    </w:rPr>
  </w:style>
  <w:style w:type="table" w:styleId="a5">
    <w:name w:val="Table Grid"/>
    <w:basedOn w:val="a1"/>
    <w:uiPriority w:val="59"/>
    <w:rsid w:val="00C465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762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62FF5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62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62F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D7B9227-1759-4520-AB1C-F0248ADF8B21}"/>
</file>

<file path=customXml/itemProps2.xml><?xml version="1.0" encoding="utf-8"?>
<ds:datastoreItem xmlns:ds="http://schemas.openxmlformats.org/officeDocument/2006/customXml" ds:itemID="{09439D08-CABE-474D-ABEB-DA47816E6631}"/>
</file>

<file path=customXml/itemProps3.xml><?xml version="1.0" encoding="utf-8"?>
<ds:datastoreItem xmlns:ds="http://schemas.openxmlformats.org/officeDocument/2006/customXml" ds:itemID="{445531F4-8C00-4610-88E8-D5B1045722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2</Pages>
  <Words>826</Words>
  <Characters>4714</Characters>
  <Application>Microsoft Office Word</Application>
  <DocSecurity>0</DocSecurity>
  <Lines>39</Lines>
  <Paragraphs>11</Paragraphs>
  <ScaleCrop>false</ScaleCrop>
  <Company>P R C</Company>
  <LinksUpToDate>false</LinksUpToDate>
  <CharactersWithSpaces>5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易欣</cp:lastModifiedBy>
  <cp:revision>18</cp:revision>
  <dcterms:created xsi:type="dcterms:W3CDTF">2017-06-26T09:16:00Z</dcterms:created>
  <dcterms:modified xsi:type="dcterms:W3CDTF">2017-07-26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